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1828" w:rsidRPr="001B7DCB" w:rsidRDefault="00200689" w:rsidP="00200689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lang w:val="en-US"/>
        </w:rPr>
      </w:pPr>
      <w:r w:rsidRPr="001B7DCB">
        <w:rPr>
          <w:rFonts w:ascii="Times New Roman" w:hAnsi="Times New Roman" w:cs="Times New Roman"/>
          <w:b/>
          <w:color w:val="2F5496" w:themeColor="accent1" w:themeShade="BF"/>
          <w:sz w:val="28"/>
          <w:szCs w:val="28"/>
          <w:lang w:val="en-US"/>
        </w:rPr>
        <w:t xml:space="preserve">S1 Table. </w:t>
      </w:r>
      <w:r w:rsidR="00CE1828" w:rsidRPr="001B7DCB">
        <w:rPr>
          <w:rFonts w:ascii="Times New Roman" w:hAnsi="Times New Roman" w:cs="Times New Roman"/>
          <w:b/>
          <w:sz w:val="28"/>
          <w:szCs w:val="28"/>
          <w:lang w:val="en-US"/>
        </w:rPr>
        <w:t xml:space="preserve">Search strategy </w:t>
      </w:r>
      <w:bookmarkStart w:id="0" w:name="_GoBack"/>
      <w:bookmarkEnd w:id="0"/>
      <w:r w:rsidR="00CE1828" w:rsidRPr="001B7DCB">
        <w:rPr>
          <w:rFonts w:ascii="Times New Roman" w:hAnsi="Times New Roman" w:cs="Times New Roman"/>
          <w:b/>
          <w:sz w:val="28"/>
          <w:szCs w:val="28"/>
          <w:lang w:val="en-US"/>
        </w:rPr>
        <w:t>and results.</w:t>
      </w:r>
    </w:p>
    <w:p w:rsidR="00CE1828" w:rsidRPr="001B7DCB" w:rsidRDefault="00CE1828" w:rsidP="00CE1828">
      <w:pPr>
        <w:pStyle w:val="TableTitle"/>
        <w:spacing w:line="240" w:lineRule="auto"/>
        <w:jc w:val="center"/>
        <w:rPr>
          <w:b/>
        </w:rPr>
      </w:pPr>
    </w:p>
    <w:tbl>
      <w:tblPr>
        <w:tblStyle w:val="Tablaconcuadrcula"/>
        <w:tblW w:w="8931" w:type="dxa"/>
        <w:jc w:val="center"/>
        <w:tblLook w:val="04A0" w:firstRow="1" w:lastRow="0" w:firstColumn="1" w:lastColumn="0" w:noHBand="0" w:noVBand="1"/>
      </w:tblPr>
      <w:tblGrid>
        <w:gridCol w:w="850"/>
        <w:gridCol w:w="7180"/>
        <w:gridCol w:w="901"/>
      </w:tblGrid>
      <w:tr w:rsidR="00CE1828" w:rsidRPr="001B7DCB" w:rsidTr="00D63840">
        <w:trPr>
          <w:jc w:val="center"/>
        </w:trPr>
        <w:tc>
          <w:tcPr>
            <w:tcW w:w="851" w:type="dxa"/>
          </w:tcPr>
          <w:p w:rsidR="00CE1828" w:rsidRPr="001B7DCB" w:rsidRDefault="00CE1828" w:rsidP="00D63840">
            <w:pPr>
              <w:rPr>
                <w:rFonts w:ascii="Times New Roman" w:hAnsi="Times New Roman" w:cs="Times New Roman"/>
                <w:b/>
                <w:color w:val="2F5496" w:themeColor="accent1" w:themeShade="BF"/>
                <w:lang w:val="en-US"/>
              </w:rPr>
            </w:pPr>
          </w:p>
        </w:tc>
        <w:tc>
          <w:tcPr>
            <w:tcW w:w="7228" w:type="dxa"/>
          </w:tcPr>
          <w:p w:rsidR="00CE1828" w:rsidRPr="001B7DCB" w:rsidRDefault="00CE1828" w:rsidP="00D63840">
            <w:pPr>
              <w:rPr>
                <w:rFonts w:ascii="Times New Roman" w:hAnsi="Times New Roman" w:cs="Times New Roman"/>
                <w:b/>
                <w:color w:val="2F5496" w:themeColor="accent1" w:themeShade="BF"/>
                <w:lang w:val="en-US"/>
              </w:rPr>
            </w:pPr>
            <w:r w:rsidRPr="001B7DCB">
              <w:rPr>
                <w:rFonts w:ascii="Times New Roman" w:hAnsi="Times New Roman" w:cs="Times New Roman"/>
                <w:b/>
                <w:color w:val="2F5496" w:themeColor="accent1" w:themeShade="BF"/>
                <w:lang w:val="en-US"/>
              </w:rPr>
              <w:t>Terms (“topic”)</w:t>
            </w:r>
          </w:p>
        </w:tc>
        <w:tc>
          <w:tcPr>
            <w:tcW w:w="852" w:type="dxa"/>
          </w:tcPr>
          <w:p w:rsidR="00CE1828" w:rsidRPr="001B7DCB" w:rsidRDefault="00CE1828" w:rsidP="00D63840">
            <w:pPr>
              <w:rPr>
                <w:rFonts w:ascii="Times New Roman" w:hAnsi="Times New Roman" w:cs="Times New Roman"/>
                <w:b/>
                <w:color w:val="2F5496" w:themeColor="accent1" w:themeShade="BF"/>
                <w:lang w:val="en-US"/>
              </w:rPr>
            </w:pPr>
            <w:r w:rsidRPr="001B7DCB">
              <w:rPr>
                <w:rFonts w:ascii="Times New Roman" w:hAnsi="Times New Roman" w:cs="Times New Roman"/>
                <w:b/>
                <w:color w:val="2F5496" w:themeColor="accent1" w:themeShade="BF"/>
                <w:lang w:val="en-US"/>
              </w:rPr>
              <w:t>Results</w:t>
            </w:r>
          </w:p>
        </w:tc>
      </w:tr>
      <w:tr w:rsidR="00CE1828" w:rsidRPr="001B7DCB" w:rsidTr="00D63840">
        <w:trPr>
          <w:jc w:val="center"/>
        </w:trPr>
        <w:tc>
          <w:tcPr>
            <w:tcW w:w="851" w:type="dxa"/>
          </w:tcPr>
          <w:p w:rsidR="00CE1828" w:rsidRPr="001B7DCB" w:rsidRDefault="00CE1828" w:rsidP="00D6384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# 1</w:t>
            </w:r>
          </w:p>
        </w:tc>
        <w:tc>
          <w:tcPr>
            <w:tcW w:w="7228" w:type="dxa"/>
          </w:tcPr>
          <w:p w:rsidR="00CE1828" w:rsidRPr="001B7DCB" w:rsidRDefault="00CE1828" w:rsidP="00D6384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B7DCB">
              <w:rPr>
                <w:rFonts w:ascii="Times New Roman" w:hAnsi="Times New Roman" w:cs="Times New Roman"/>
                <w:lang w:val="en-US"/>
              </w:rPr>
              <w:t>multidisease</w:t>
            </w:r>
            <w:proofErr w:type="spellEnd"/>
            <w:r w:rsidRPr="001B7DC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52" w:type="dxa"/>
          </w:tcPr>
          <w:p w:rsidR="00CE1828" w:rsidRPr="001B7DCB" w:rsidRDefault="00CE1828" w:rsidP="00D638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31</w:t>
            </w:r>
          </w:p>
        </w:tc>
      </w:tr>
      <w:tr w:rsidR="00CE1828" w:rsidRPr="001B7DCB" w:rsidTr="00D63840">
        <w:trPr>
          <w:jc w:val="center"/>
        </w:trPr>
        <w:tc>
          <w:tcPr>
            <w:tcW w:w="851" w:type="dxa"/>
          </w:tcPr>
          <w:p w:rsidR="00CE1828" w:rsidRPr="001B7DCB" w:rsidRDefault="00CE1828" w:rsidP="00D6384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# 2</w:t>
            </w:r>
          </w:p>
        </w:tc>
        <w:tc>
          <w:tcPr>
            <w:tcW w:w="7228" w:type="dxa"/>
          </w:tcPr>
          <w:p w:rsidR="00CE1828" w:rsidRPr="001B7DCB" w:rsidRDefault="00CE1828" w:rsidP="00D63840">
            <w:pPr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multi-disease*</w:t>
            </w:r>
          </w:p>
        </w:tc>
        <w:tc>
          <w:tcPr>
            <w:tcW w:w="852" w:type="dxa"/>
          </w:tcPr>
          <w:p w:rsidR="00CE1828" w:rsidRPr="001B7DCB" w:rsidRDefault="00CE1828" w:rsidP="00D638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64</w:t>
            </w:r>
          </w:p>
        </w:tc>
      </w:tr>
      <w:tr w:rsidR="00CE1828" w:rsidRPr="001B7DCB" w:rsidTr="00D63840">
        <w:trPr>
          <w:jc w:val="center"/>
        </w:trPr>
        <w:tc>
          <w:tcPr>
            <w:tcW w:w="851" w:type="dxa"/>
          </w:tcPr>
          <w:p w:rsidR="00CE1828" w:rsidRPr="001B7DCB" w:rsidRDefault="00CE1828" w:rsidP="00D6384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# 3</w:t>
            </w:r>
          </w:p>
        </w:tc>
        <w:tc>
          <w:tcPr>
            <w:tcW w:w="7228" w:type="dxa"/>
          </w:tcPr>
          <w:p w:rsidR="00CE1828" w:rsidRPr="001B7DCB" w:rsidRDefault="00CE1828" w:rsidP="00D6384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B7DCB">
              <w:rPr>
                <w:rFonts w:ascii="Times New Roman" w:hAnsi="Times New Roman" w:cs="Times New Roman"/>
                <w:lang w:val="en-US"/>
              </w:rPr>
              <w:t>comorbidit</w:t>
            </w:r>
            <w:proofErr w:type="spellEnd"/>
            <w:r w:rsidRPr="001B7DC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52" w:type="dxa"/>
          </w:tcPr>
          <w:p w:rsidR="00CE1828" w:rsidRPr="001B7DCB" w:rsidRDefault="00CE1828" w:rsidP="00D638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74145</w:t>
            </w:r>
          </w:p>
        </w:tc>
      </w:tr>
      <w:tr w:rsidR="00CE1828" w:rsidRPr="001B7DCB" w:rsidTr="00D63840">
        <w:trPr>
          <w:jc w:val="center"/>
        </w:trPr>
        <w:tc>
          <w:tcPr>
            <w:tcW w:w="851" w:type="dxa"/>
          </w:tcPr>
          <w:p w:rsidR="00CE1828" w:rsidRPr="001B7DCB" w:rsidRDefault="00CE1828" w:rsidP="00D6384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# 4</w:t>
            </w:r>
          </w:p>
        </w:tc>
        <w:tc>
          <w:tcPr>
            <w:tcW w:w="7228" w:type="dxa"/>
          </w:tcPr>
          <w:p w:rsidR="00CE1828" w:rsidRPr="001B7DCB" w:rsidRDefault="00CE1828" w:rsidP="00D63840">
            <w:pPr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co-</w:t>
            </w:r>
            <w:proofErr w:type="spellStart"/>
            <w:r w:rsidRPr="001B7DCB">
              <w:rPr>
                <w:rFonts w:ascii="Times New Roman" w:hAnsi="Times New Roman" w:cs="Times New Roman"/>
                <w:lang w:val="en-US"/>
              </w:rPr>
              <w:t>morbidit</w:t>
            </w:r>
            <w:proofErr w:type="spellEnd"/>
            <w:r w:rsidRPr="001B7DC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52" w:type="dxa"/>
          </w:tcPr>
          <w:p w:rsidR="00CE1828" w:rsidRPr="001B7DCB" w:rsidRDefault="00CE1828" w:rsidP="00D638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12828</w:t>
            </w:r>
          </w:p>
        </w:tc>
      </w:tr>
      <w:tr w:rsidR="00CE1828" w:rsidRPr="001B7DCB" w:rsidTr="00D63840">
        <w:trPr>
          <w:jc w:val="center"/>
        </w:trPr>
        <w:tc>
          <w:tcPr>
            <w:tcW w:w="851" w:type="dxa"/>
          </w:tcPr>
          <w:p w:rsidR="00CE1828" w:rsidRPr="001B7DCB" w:rsidRDefault="00CE1828" w:rsidP="00D6384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# 5</w:t>
            </w:r>
          </w:p>
        </w:tc>
        <w:tc>
          <w:tcPr>
            <w:tcW w:w="7228" w:type="dxa"/>
          </w:tcPr>
          <w:p w:rsidR="00CE1828" w:rsidRPr="001B7DCB" w:rsidRDefault="00CE1828" w:rsidP="00D6384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B7DCB">
              <w:rPr>
                <w:rFonts w:ascii="Times New Roman" w:hAnsi="Times New Roman" w:cs="Times New Roman"/>
                <w:lang w:val="en-US"/>
              </w:rPr>
              <w:t>multimorbidit</w:t>
            </w:r>
            <w:proofErr w:type="spellEnd"/>
            <w:r w:rsidRPr="001B7DC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52" w:type="dxa"/>
          </w:tcPr>
          <w:p w:rsidR="00CE1828" w:rsidRPr="001B7DCB" w:rsidRDefault="00CE1828" w:rsidP="00D638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1633</w:t>
            </w:r>
          </w:p>
        </w:tc>
      </w:tr>
      <w:tr w:rsidR="00CE1828" w:rsidRPr="001B7DCB" w:rsidTr="00D63840">
        <w:trPr>
          <w:jc w:val="center"/>
        </w:trPr>
        <w:tc>
          <w:tcPr>
            <w:tcW w:w="851" w:type="dxa"/>
          </w:tcPr>
          <w:p w:rsidR="00CE1828" w:rsidRPr="001B7DCB" w:rsidRDefault="00CE1828" w:rsidP="00D6384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# 6</w:t>
            </w:r>
          </w:p>
        </w:tc>
        <w:tc>
          <w:tcPr>
            <w:tcW w:w="7228" w:type="dxa"/>
          </w:tcPr>
          <w:p w:rsidR="00CE1828" w:rsidRPr="001B7DCB" w:rsidRDefault="00CE1828" w:rsidP="00D63840">
            <w:pPr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multi-</w:t>
            </w:r>
            <w:proofErr w:type="spellStart"/>
            <w:r w:rsidRPr="001B7DCB">
              <w:rPr>
                <w:rFonts w:ascii="Times New Roman" w:hAnsi="Times New Roman" w:cs="Times New Roman"/>
                <w:lang w:val="en-US"/>
              </w:rPr>
              <w:t>morbidit</w:t>
            </w:r>
            <w:proofErr w:type="spellEnd"/>
            <w:r w:rsidRPr="001B7DC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52" w:type="dxa"/>
          </w:tcPr>
          <w:p w:rsidR="00CE1828" w:rsidRPr="001B7DCB" w:rsidRDefault="00CE1828" w:rsidP="00D638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227</w:t>
            </w:r>
          </w:p>
        </w:tc>
      </w:tr>
      <w:tr w:rsidR="00CE1828" w:rsidRPr="001B7DCB" w:rsidTr="00D63840">
        <w:trPr>
          <w:jc w:val="center"/>
        </w:trPr>
        <w:tc>
          <w:tcPr>
            <w:tcW w:w="851" w:type="dxa"/>
          </w:tcPr>
          <w:p w:rsidR="00CE1828" w:rsidRPr="001B7DCB" w:rsidRDefault="00CE1828" w:rsidP="00D6384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# 7</w:t>
            </w:r>
          </w:p>
        </w:tc>
        <w:tc>
          <w:tcPr>
            <w:tcW w:w="7228" w:type="dxa"/>
          </w:tcPr>
          <w:p w:rsidR="00CE1828" w:rsidRPr="001B7DCB" w:rsidRDefault="00CE1828" w:rsidP="00D6384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B7DCB">
              <w:rPr>
                <w:rFonts w:ascii="Times New Roman" w:hAnsi="Times New Roman" w:cs="Times New Roman"/>
                <w:lang w:val="en-US"/>
              </w:rPr>
              <w:t>multipatholog</w:t>
            </w:r>
            <w:proofErr w:type="spellEnd"/>
            <w:r w:rsidRPr="001B7DC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52" w:type="dxa"/>
          </w:tcPr>
          <w:p w:rsidR="00CE1828" w:rsidRPr="001B7DCB" w:rsidRDefault="00CE1828" w:rsidP="00D638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CE1828" w:rsidRPr="001B7DCB" w:rsidTr="00D63840">
        <w:trPr>
          <w:jc w:val="center"/>
        </w:trPr>
        <w:tc>
          <w:tcPr>
            <w:tcW w:w="851" w:type="dxa"/>
          </w:tcPr>
          <w:p w:rsidR="00CE1828" w:rsidRPr="001B7DCB" w:rsidRDefault="00CE1828" w:rsidP="00D6384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# 8</w:t>
            </w:r>
          </w:p>
        </w:tc>
        <w:tc>
          <w:tcPr>
            <w:tcW w:w="7228" w:type="dxa"/>
          </w:tcPr>
          <w:p w:rsidR="00CE1828" w:rsidRPr="001B7DCB" w:rsidRDefault="00CE1828" w:rsidP="00D63840">
            <w:pPr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multi-</w:t>
            </w:r>
            <w:proofErr w:type="spellStart"/>
            <w:r w:rsidRPr="001B7DCB">
              <w:rPr>
                <w:rFonts w:ascii="Times New Roman" w:hAnsi="Times New Roman" w:cs="Times New Roman"/>
                <w:lang w:val="en-US"/>
              </w:rPr>
              <w:t>patholog</w:t>
            </w:r>
            <w:proofErr w:type="spellEnd"/>
            <w:r w:rsidRPr="001B7DC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52" w:type="dxa"/>
          </w:tcPr>
          <w:p w:rsidR="00CE1828" w:rsidRPr="001B7DCB" w:rsidRDefault="00CE1828" w:rsidP="00D638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6</w:t>
            </w:r>
          </w:p>
        </w:tc>
      </w:tr>
      <w:tr w:rsidR="00CE1828" w:rsidRPr="001B7DCB" w:rsidTr="00D63840">
        <w:trPr>
          <w:jc w:val="center"/>
        </w:trPr>
        <w:tc>
          <w:tcPr>
            <w:tcW w:w="851" w:type="dxa"/>
          </w:tcPr>
          <w:p w:rsidR="00CE1828" w:rsidRPr="001B7DCB" w:rsidRDefault="00CE1828" w:rsidP="00D6384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# 9</w:t>
            </w:r>
          </w:p>
        </w:tc>
        <w:tc>
          <w:tcPr>
            <w:tcW w:w="7228" w:type="dxa"/>
          </w:tcPr>
          <w:p w:rsidR="00CE1828" w:rsidRPr="001B7DCB" w:rsidRDefault="00CE1828" w:rsidP="00D63840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1B7DCB">
              <w:rPr>
                <w:rFonts w:ascii="Times New Roman" w:hAnsi="Times New Roman" w:cs="Times New Roman"/>
                <w:lang w:val="en-US"/>
              </w:rPr>
              <w:t>pluripatholog</w:t>
            </w:r>
            <w:proofErr w:type="spellEnd"/>
            <w:r w:rsidRPr="001B7DC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52" w:type="dxa"/>
          </w:tcPr>
          <w:p w:rsidR="00CE1828" w:rsidRPr="001B7DCB" w:rsidRDefault="00CE1828" w:rsidP="00D638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11</w:t>
            </w:r>
          </w:p>
        </w:tc>
      </w:tr>
      <w:tr w:rsidR="00CE1828" w:rsidRPr="001B7DCB" w:rsidTr="00D63840">
        <w:trPr>
          <w:jc w:val="center"/>
        </w:trPr>
        <w:tc>
          <w:tcPr>
            <w:tcW w:w="851" w:type="dxa"/>
          </w:tcPr>
          <w:p w:rsidR="00CE1828" w:rsidRPr="001B7DCB" w:rsidRDefault="00CE1828" w:rsidP="00D6384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# 10</w:t>
            </w:r>
          </w:p>
        </w:tc>
        <w:tc>
          <w:tcPr>
            <w:tcW w:w="7228" w:type="dxa"/>
          </w:tcPr>
          <w:p w:rsidR="00CE1828" w:rsidRPr="001B7DCB" w:rsidRDefault="00CE1828" w:rsidP="00D63840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pluri-</w:t>
            </w:r>
            <w:proofErr w:type="spellStart"/>
            <w:r w:rsidRPr="001B7DCB">
              <w:rPr>
                <w:rFonts w:ascii="Times New Roman" w:hAnsi="Times New Roman" w:cs="Times New Roman"/>
                <w:lang w:val="en-US"/>
              </w:rPr>
              <w:t>patholog</w:t>
            </w:r>
            <w:proofErr w:type="spellEnd"/>
            <w:r w:rsidRPr="001B7DC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52" w:type="dxa"/>
          </w:tcPr>
          <w:p w:rsidR="00CE1828" w:rsidRPr="001B7DCB" w:rsidRDefault="00CE1828" w:rsidP="00D638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E1828" w:rsidRPr="001B7DCB" w:rsidTr="00D63840">
        <w:trPr>
          <w:jc w:val="center"/>
        </w:trPr>
        <w:tc>
          <w:tcPr>
            <w:tcW w:w="851" w:type="dxa"/>
          </w:tcPr>
          <w:p w:rsidR="00CE1828" w:rsidRPr="001B7DCB" w:rsidRDefault="00CE1828" w:rsidP="00D6384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# 11</w:t>
            </w:r>
          </w:p>
        </w:tc>
        <w:tc>
          <w:tcPr>
            <w:tcW w:w="7228" w:type="dxa"/>
          </w:tcPr>
          <w:p w:rsidR="00CE1828" w:rsidRPr="001B7DCB" w:rsidRDefault="00CE1828" w:rsidP="00D63840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1B7DCB">
              <w:rPr>
                <w:rFonts w:ascii="Times New Roman" w:hAnsi="Times New Roman" w:cs="Times New Roman"/>
                <w:lang w:val="en-US"/>
              </w:rPr>
              <w:t>polipatholog</w:t>
            </w:r>
            <w:proofErr w:type="spellEnd"/>
            <w:r w:rsidRPr="001B7DC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52" w:type="dxa"/>
          </w:tcPr>
          <w:p w:rsidR="00CE1828" w:rsidRPr="001B7DCB" w:rsidRDefault="00CE1828" w:rsidP="00D638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E1828" w:rsidRPr="001B7DCB" w:rsidTr="00D63840">
        <w:trPr>
          <w:jc w:val="center"/>
        </w:trPr>
        <w:tc>
          <w:tcPr>
            <w:tcW w:w="851" w:type="dxa"/>
          </w:tcPr>
          <w:p w:rsidR="00CE1828" w:rsidRPr="001B7DCB" w:rsidRDefault="00CE1828" w:rsidP="00D6384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# 12</w:t>
            </w:r>
          </w:p>
        </w:tc>
        <w:tc>
          <w:tcPr>
            <w:tcW w:w="7228" w:type="dxa"/>
          </w:tcPr>
          <w:p w:rsidR="00CE1828" w:rsidRPr="001B7DCB" w:rsidRDefault="00CE1828" w:rsidP="00D63840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1B7DCB">
              <w:rPr>
                <w:rFonts w:ascii="Times New Roman" w:hAnsi="Times New Roman" w:cs="Times New Roman"/>
                <w:lang w:val="en-US"/>
              </w:rPr>
              <w:t>poli</w:t>
            </w:r>
            <w:proofErr w:type="spellEnd"/>
            <w:r w:rsidRPr="001B7DCB">
              <w:rPr>
                <w:rFonts w:ascii="Times New Roman" w:hAnsi="Times New Roman" w:cs="Times New Roman"/>
                <w:lang w:val="en-US"/>
              </w:rPr>
              <w:t>-pathology*</w:t>
            </w:r>
          </w:p>
        </w:tc>
        <w:tc>
          <w:tcPr>
            <w:tcW w:w="852" w:type="dxa"/>
          </w:tcPr>
          <w:p w:rsidR="00CE1828" w:rsidRPr="001B7DCB" w:rsidRDefault="00CE1828" w:rsidP="00D638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E1828" w:rsidRPr="001B7DCB" w:rsidTr="00D63840">
        <w:trPr>
          <w:jc w:val="center"/>
        </w:trPr>
        <w:tc>
          <w:tcPr>
            <w:tcW w:w="851" w:type="dxa"/>
          </w:tcPr>
          <w:p w:rsidR="00CE1828" w:rsidRPr="001B7DCB" w:rsidRDefault="00CE1828" w:rsidP="00D6384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# 13</w:t>
            </w:r>
          </w:p>
        </w:tc>
        <w:tc>
          <w:tcPr>
            <w:tcW w:w="7228" w:type="dxa"/>
          </w:tcPr>
          <w:p w:rsidR="00CE1828" w:rsidRPr="001B7DCB" w:rsidRDefault="00CE1828" w:rsidP="00D63840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1B7DCB">
              <w:rPr>
                <w:rFonts w:ascii="Times New Roman" w:hAnsi="Times New Roman" w:cs="Times New Roman"/>
                <w:lang w:val="en-US"/>
              </w:rPr>
              <w:t>polimorbidit</w:t>
            </w:r>
            <w:proofErr w:type="spellEnd"/>
            <w:r w:rsidRPr="001B7DC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52" w:type="dxa"/>
          </w:tcPr>
          <w:p w:rsidR="00CE1828" w:rsidRPr="001B7DCB" w:rsidRDefault="00CE1828" w:rsidP="00D638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E1828" w:rsidRPr="001B7DCB" w:rsidTr="00D63840">
        <w:trPr>
          <w:jc w:val="center"/>
        </w:trPr>
        <w:tc>
          <w:tcPr>
            <w:tcW w:w="851" w:type="dxa"/>
          </w:tcPr>
          <w:p w:rsidR="00CE1828" w:rsidRPr="001B7DCB" w:rsidRDefault="00CE1828" w:rsidP="00D6384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# 14</w:t>
            </w:r>
          </w:p>
        </w:tc>
        <w:tc>
          <w:tcPr>
            <w:tcW w:w="7228" w:type="dxa"/>
          </w:tcPr>
          <w:p w:rsidR="00CE1828" w:rsidRPr="001B7DCB" w:rsidRDefault="00CE1828" w:rsidP="00D63840">
            <w:pPr>
              <w:rPr>
                <w:rFonts w:ascii="Times New Roman" w:hAnsi="Times New Roman" w:cs="Times New Roman"/>
                <w:bCs/>
                <w:lang w:val="en-US"/>
              </w:rPr>
            </w:pPr>
            <w:proofErr w:type="spellStart"/>
            <w:r w:rsidRPr="001B7DCB">
              <w:rPr>
                <w:rFonts w:ascii="Times New Roman" w:hAnsi="Times New Roman" w:cs="Times New Roman"/>
                <w:lang w:val="en-US"/>
              </w:rPr>
              <w:t>poli-morbidit</w:t>
            </w:r>
            <w:proofErr w:type="spellEnd"/>
            <w:r w:rsidRPr="001B7DCB">
              <w:rPr>
                <w:rFonts w:ascii="Times New Roman" w:hAnsi="Times New Roman" w:cs="Times New Roman"/>
                <w:lang w:val="en-US"/>
              </w:rPr>
              <w:t>*</w:t>
            </w:r>
          </w:p>
        </w:tc>
        <w:tc>
          <w:tcPr>
            <w:tcW w:w="852" w:type="dxa"/>
          </w:tcPr>
          <w:p w:rsidR="00CE1828" w:rsidRPr="001B7DCB" w:rsidRDefault="00CE1828" w:rsidP="00D638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0</w:t>
            </w:r>
          </w:p>
        </w:tc>
      </w:tr>
      <w:tr w:rsidR="00CE1828" w:rsidRPr="001B7DCB" w:rsidTr="00D63840">
        <w:trPr>
          <w:jc w:val="center"/>
        </w:trPr>
        <w:tc>
          <w:tcPr>
            <w:tcW w:w="851" w:type="dxa"/>
          </w:tcPr>
          <w:p w:rsidR="00CE1828" w:rsidRPr="001B7DCB" w:rsidRDefault="00CE1828" w:rsidP="00D63840">
            <w:pPr>
              <w:jc w:val="right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# 15</w:t>
            </w:r>
          </w:p>
        </w:tc>
        <w:tc>
          <w:tcPr>
            <w:tcW w:w="7228" w:type="dxa"/>
          </w:tcPr>
          <w:p w:rsidR="00CE1828" w:rsidRPr="001B7DCB" w:rsidRDefault="00CE1828" w:rsidP="00D63840">
            <w:pPr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 xml:space="preserve">#14 OR #13 OR #12 OR #11 OR #10 OR #9 OR #8 OR #7 OR #6 OR #5 OR #4 OR #3 OR #2 OR #1 </w:t>
            </w:r>
          </w:p>
        </w:tc>
        <w:tc>
          <w:tcPr>
            <w:tcW w:w="852" w:type="dxa"/>
          </w:tcPr>
          <w:p w:rsidR="00CE1828" w:rsidRPr="001B7DCB" w:rsidRDefault="00CE1828" w:rsidP="00D638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85994</w:t>
            </w:r>
          </w:p>
        </w:tc>
      </w:tr>
      <w:tr w:rsidR="00CE1828" w:rsidRPr="001B7DCB" w:rsidTr="00D63840">
        <w:trPr>
          <w:jc w:val="center"/>
        </w:trPr>
        <w:tc>
          <w:tcPr>
            <w:tcW w:w="851" w:type="dxa"/>
          </w:tcPr>
          <w:p w:rsidR="00CE1828" w:rsidRPr="001B7DCB" w:rsidRDefault="00CE1828" w:rsidP="00D63840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Limits</w:t>
            </w:r>
          </w:p>
        </w:tc>
        <w:tc>
          <w:tcPr>
            <w:tcW w:w="7228" w:type="dxa"/>
          </w:tcPr>
          <w:p w:rsidR="00CE1828" w:rsidRPr="001B7DCB" w:rsidRDefault="00CE1828" w:rsidP="00D63840">
            <w:pPr>
              <w:rPr>
                <w:rFonts w:ascii="Times New Roman" w:hAnsi="Times New Roman" w:cs="Times New Roman"/>
                <w:lang w:val="en-US"/>
              </w:rPr>
            </w:pPr>
            <w:r w:rsidRPr="001B7DCB">
              <w:rPr>
                <w:rFonts w:ascii="Times New Roman" w:hAnsi="Times New Roman" w:cs="Times New Roman"/>
                <w:lang w:val="en-US"/>
              </w:rPr>
              <w:t>Type of document: (Article OR Review)</w:t>
            </w:r>
          </w:p>
        </w:tc>
        <w:tc>
          <w:tcPr>
            <w:tcW w:w="852" w:type="dxa"/>
          </w:tcPr>
          <w:p w:rsidR="00CE1828" w:rsidRPr="001B7DCB" w:rsidRDefault="00CE1828" w:rsidP="00D63840">
            <w:pPr>
              <w:rPr>
                <w:rFonts w:ascii="Times New Roman" w:hAnsi="Times New Roman" w:cs="Times New Roman"/>
                <w:b/>
                <w:color w:val="2F5496" w:themeColor="accent1" w:themeShade="BF"/>
                <w:lang w:val="en-US"/>
              </w:rPr>
            </w:pPr>
          </w:p>
        </w:tc>
      </w:tr>
    </w:tbl>
    <w:p w:rsidR="00DB0873" w:rsidRPr="001B7DCB" w:rsidRDefault="00DB0873">
      <w:pPr>
        <w:rPr>
          <w:rFonts w:ascii="Times New Roman" w:hAnsi="Times New Roman" w:cs="Times New Roman"/>
          <w:b/>
          <w:color w:val="2F5496" w:themeColor="accent1" w:themeShade="BF"/>
          <w:sz w:val="28"/>
          <w:szCs w:val="28"/>
          <w:u w:val="single"/>
          <w:lang w:val="en-US"/>
        </w:rPr>
      </w:pPr>
    </w:p>
    <w:sectPr w:rsidR="00DB0873" w:rsidRPr="001B7DCB" w:rsidSect="00856BC4">
      <w:footerReference w:type="default" r:id="rId8"/>
      <w:pgSz w:w="11906" w:h="16838" w:code="9"/>
      <w:pgMar w:top="1418" w:right="1701" w:bottom="1418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66CC5" w:rsidRDefault="00866CC5" w:rsidP="00856BC4">
      <w:pPr>
        <w:spacing w:after="0" w:line="240" w:lineRule="auto"/>
      </w:pPr>
      <w:r>
        <w:separator/>
      </w:r>
    </w:p>
  </w:endnote>
  <w:endnote w:type="continuationSeparator" w:id="0">
    <w:p w:rsidR="00866CC5" w:rsidRDefault="00866CC5" w:rsidP="00856B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48999799"/>
      <w:docPartObj>
        <w:docPartGallery w:val="Page Numbers (Bottom of Page)"/>
        <w:docPartUnique/>
      </w:docPartObj>
    </w:sdtPr>
    <w:sdtEndPr/>
    <w:sdtContent>
      <w:p w:rsidR="00856BC4" w:rsidRDefault="00856BC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B7DCB">
          <w:rPr>
            <w:noProof/>
          </w:rPr>
          <w:t>1</w:t>
        </w:r>
        <w:r>
          <w:fldChar w:fldCharType="end"/>
        </w:r>
      </w:p>
    </w:sdtContent>
  </w:sdt>
  <w:p w:rsidR="00856BC4" w:rsidRDefault="00856BC4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66CC5" w:rsidRDefault="00866CC5" w:rsidP="00856BC4">
      <w:pPr>
        <w:spacing w:after="0" w:line="240" w:lineRule="auto"/>
      </w:pPr>
      <w:r>
        <w:separator/>
      </w:r>
    </w:p>
  </w:footnote>
  <w:footnote w:type="continuationSeparator" w:id="0">
    <w:p w:rsidR="00866CC5" w:rsidRDefault="00866CC5" w:rsidP="00856BC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78B6DBF"/>
    <w:multiLevelType w:val="hybridMultilevel"/>
    <w:tmpl w:val="09B26E60"/>
    <w:lvl w:ilvl="0" w:tplc="5132800E">
      <w:start w:val="1"/>
      <w:numFmt w:val="decimal"/>
      <w:lvlText w:val="%1."/>
      <w:lvlJc w:val="left"/>
      <w:pPr>
        <w:ind w:left="720" w:hanging="360"/>
      </w:pPr>
      <w:rPr>
        <w:rFonts w:hint="default"/>
        <w:sz w:val="22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6663F62"/>
    <w:multiLevelType w:val="multilevel"/>
    <w:tmpl w:val="82C2B3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57C73B8E"/>
    <w:multiLevelType w:val="hybridMultilevel"/>
    <w:tmpl w:val="7A4C34CC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B50624D"/>
    <w:multiLevelType w:val="hybridMultilevel"/>
    <w:tmpl w:val="819A5F76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1787595"/>
    <w:multiLevelType w:val="hybridMultilevel"/>
    <w:tmpl w:val="1C729D2A"/>
    <w:lvl w:ilvl="0" w:tplc="EBE0AB3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color w:val="auto"/>
        <w:sz w:val="24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3ED"/>
    <w:rsid w:val="000118B6"/>
    <w:rsid w:val="000165AC"/>
    <w:rsid w:val="00023394"/>
    <w:rsid w:val="0004747D"/>
    <w:rsid w:val="00057B0E"/>
    <w:rsid w:val="000611FF"/>
    <w:rsid w:val="00061ED2"/>
    <w:rsid w:val="0007093A"/>
    <w:rsid w:val="000C19F7"/>
    <w:rsid w:val="000C26EA"/>
    <w:rsid w:val="000C48B3"/>
    <w:rsid w:val="000E4F6A"/>
    <w:rsid w:val="00111F4E"/>
    <w:rsid w:val="00135549"/>
    <w:rsid w:val="001531A3"/>
    <w:rsid w:val="00183EAD"/>
    <w:rsid w:val="00197614"/>
    <w:rsid w:val="001B6887"/>
    <w:rsid w:val="001B7DCB"/>
    <w:rsid w:val="001C5C35"/>
    <w:rsid w:val="00200689"/>
    <w:rsid w:val="002073ED"/>
    <w:rsid w:val="0021008D"/>
    <w:rsid w:val="0023280E"/>
    <w:rsid w:val="00255748"/>
    <w:rsid w:val="002558E8"/>
    <w:rsid w:val="00261E1A"/>
    <w:rsid w:val="00267B7A"/>
    <w:rsid w:val="002763AD"/>
    <w:rsid w:val="002A7B23"/>
    <w:rsid w:val="002A7C94"/>
    <w:rsid w:val="002C746A"/>
    <w:rsid w:val="002E0401"/>
    <w:rsid w:val="002E7A87"/>
    <w:rsid w:val="003211FB"/>
    <w:rsid w:val="00322BC4"/>
    <w:rsid w:val="00342207"/>
    <w:rsid w:val="00344E37"/>
    <w:rsid w:val="00350E06"/>
    <w:rsid w:val="00355F0F"/>
    <w:rsid w:val="00357024"/>
    <w:rsid w:val="00365000"/>
    <w:rsid w:val="003657DF"/>
    <w:rsid w:val="003673B4"/>
    <w:rsid w:val="00381C86"/>
    <w:rsid w:val="003A3990"/>
    <w:rsid w:val="003C50DF"/>
    <w:rsid w:val="003D14ED"/>
    <w:rsid w:val="003D2C36"/>
    <w:rsid w:val="003E135F"/>
    <w:rsid w:val="003E1D15"/>
    <w:rsid w:val="003E3C42"/>
    <w:rsid w:val="003E61C4"/>
    <w:rsid w:val="003F0D9C"/>
    <w:rsid w:val="00400389"/>
    <w:rsid w:val="00405507"/>
    <w:rsid w:val="00445EB4"/>
    <w:rsid w:val="00446749"/>
    <w:rsid w:val="00471309"/>
    <w:rsid w:val="004A03CF"/>
    <w:rsid w:val="004A1A65"/>
    <w:rsid w:val="004C40E3"/>
    <w:rsid w:val="004E53CA"/>
    <w:rsid w:val="004F2A39"/>
    <w:rsid w:val="005257FE"/>
    <w:rsid w:val="0055074A"/>
    <w:rsid w:val="005B287F"/>
    <w:rsid w:val="005B7706"/>
    <w:rsid w:val="005E5EF4"/>
    <w:rsid w:val="005F67CB"/>
    <w:rsid w:val="00632C38"/>
    <w:rsid w:val="00646ADA"/>
    <w:rsid w:val="006473D7"/>
    <w:rsid w:val="006A4C79"/>
    <w:rsid w:val="006E2767"/>
    <w:rsid w:val="0070087B"/>
    <w:rsid w:val="00701363"/>
    <w:rsid w:val="00734597"/>
    <w:rsid w:val="00741388"/>
    <w:rsid w:val="00745F67"/>
    <w:rsid w:val="00757696"/>
    <w:rsid w:val="007828BD"/>
    <w:rsid w:val="007866C3"/>
    <w:rsid w:val="00793CB7"/>
    <w:rsid w:val="007B5103"/>
    <w:rsid w:val="007B64D7"/>
    <w:rsid w:val="007C51C4"/>
    <w:rsid w:val="00823738"/>
    <w:rsid w:val="00824C04"/>
    <w:rsid w:val="00856BC4"/>
    <w:rsid w:val="00866CC5"/>
    <w:rsid w:val="008835AC"/>
    <w:rsid w:val="008904F2"/>
    <w:rsid w:val="008A54A6"/>
    <w:rsid w:val="008C20FB"/>
    <w:rsid w:val="008D0D28"/>
    <w:rsid w:val="00940F5F"/>
    <w:rsid w:val="00953082"/>
    <w:rsid w:val="009560E2"/>
    <w:rsid w:val="009920B4"/>
    <w:rsid w:val="00994BD5"/>
    <w:rsid w:val="009C41B9"/>
    <w:rsid w:val="009C6E95"/>
    <w:rsid w:val="009E534E"/>
    <w:rsid w:val="009E5C70"/>
    <w:rsid w:val="009F47F9"/>
    <w:rsid w:val="00A244D7"/>
    <w:rsid w:val="00A75F81"/>
    <w:rsid w:val="00AA107E"/>
    <w:rsid w:val="00AA1715"/>
    <w:rsid w:val="00AA4048"/>
    <w:rsid w:val="00AB7470"/>
    <w:rsid w:val="00AC5755"/>
    <w:rsid w:val="00AC7DFE"/>
    <w:rsid w:val="00AD35B3"/>
    <w:rsid w:val="00AE0246"/>
    <w:rsid w:val="00AF5DF9"/>
    <w:rsid w:val="00B15BA1"/>
    <w:rsid w:val="00B214EE"/>
    <w:rsid w:val="00B30A69"/>
    <w:rsid w:val="00B3762D"/>
    <w:rsid w:val="00B44572"/>
    <w:rsid w:val="00B5639B"/>
    <w:rsid w:val="00B64898"/>
    <w:rsid w:val="00B762AC"/>
    <w:rsid w:val="00B81F2A"/>
    <w:rsid w:val="00B8314B"/>
    <w:rsid w:val="00B873FA"/>
    <w:rsid w:val="00BD13A2"/>
    <w:rsid w:val="00C02FC8"/>
    <w:rsid w:val="00C24175"/>
    <w:rsid w:val="00C24501"/>
    <w:rsid w:val="00C27860"/>
    <w:rsid w:val="00C37F1A"/>
    <w:rsid w:val="00C44C23"/>
    <w:rsid w:val="00C6334D"/>
    <w:rsid w:val="00C869F0"/>
    <w:rsid w:val="00C93B7E"/>
    <w:rsid w:val="00C96DF0"/>
    <w:rsid w:val="00CA1874"/>
    <w:rsid w:val="00CE1828"/>
    <w:rsid w:val="00CF106B"/>
    <w:rsid w:val="00CF5458"/>
    <w:rsid w:val="00D21FE1"/>
    <w:rsid w:val="00D358D4"/>
    <w:rsid w:val="00D3763E"/>
    <w:rsid w:val="00D52CCE"/>
    <w:rsid w:val="00D61146"/>
    <w:rsid w:val="00D77A6A"/>
    <w:rsid w:val="00DA14C6"/>
    <w:rsid w:val="00DB0873"/>
    <w:rsid w:val="00E20B1C"/>
    <w:rsid w:val="00E23CCE"/>
    <w:rsid w:val="00E82DD4"/>
    <w:rsid w:val="00E93167"/>
    <w:rsid w:val="00EC2305"/>
    <w:rsid w:val="00EC563B"/>
    <w:rsid w:val="00EF4D82"/>
    <w:rsid w:val="00EF5CC1"/>
    <w:rsid w:val="00F34544"/>
    <w:rsid w:val="00F65172"/>
    <w:rsid w:val="00F76D53"/>
    <w:rsid w:val="00FA1CEE"/>
    <w:rsid w:val="00FB2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4F8D4EE-1FFA-47F2-8588-07AECBB1E4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355F0F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FB2E9A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6473D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apple-converted-space">
    <w:name w:val="apple-converted-space"/>
    <w:basedOn w:val="Fuentedeprrafopredeter"/>
    <w:rsid w:val="00B214EE"/>
  </w:style>
  <w:style w:type="character" w:customStyle="1" w:styleId="mixed-citation">
    <w:name w:val="mixed-citation"/>
    <w:basedOn w:val="Fuentedeprrafopredeter"/>
    <w:rsid w:val="00B214EE"/>
  </w:style>
  <w:style w:type="character" w:customStyle="1" w:styleId="ref-title">
    <w:name w:val="ref-title"/>
    <w:basedOn w:val="Fuentedeprrafopredeter"/>
    <w:rsid w:val="00B214EE"/>
  </w:style>
  <w:style w:type="character" w:customStyle="1" w:styleId="ref-journal">
    <w:name w:val="ref-journal"/>
    <w:basedOn w:val="Fuentedeprrafopredeter"/>
    <w:rsid w:val="00B214EE"/>
  </w:style>
  <w:style w:type="character" w:customStyle="1" w:styleId="ref-vol">
    <w:name w:val="ref-vol"/>
    <w:basedOn w:val="Fuentedeprrafopredeter"/>
    <w:rsid w:val="00B214EE"/>
  </w:style>
  <w:style w:type="character" w:customStyle="1" w:styleId="ref-iss">
    <w:name w:val="ref-iss"/>
    <w:basedOn w:val="Fuentedeprrafopredeter"/>
    <w:rsid w:val="00B214EE"/>
  </w:style>
  <w:style w:type="character" w:customStyle="1" w:styleId="nowrap">
    <w:name w:val="nowrap"/>
    <w:basedOn w:val="Fuentedeprrafopredeter"/>
    <w:rsid w:val="00B214EE"/>
  </w:style>
  <w:style w:type="character" w:styleId="Hipervnculovisitado">
    <w:name w:val="FollowedHyperlink"/>
    <w:basedOn w:val="Fuentedeprrafopredeter"/>
    <w:uiPriority w:val="99"/>
    <w:semiHidden/>
    <w:unhideWhenUsed/>
    <w:rsid w:val="00C37F1A"/>
    <w:rPr>
      <w:color w:val="954F72" w:themeColor="followedHyperlink"/>
      <w:u w:val="single"/>
    </w:rPr>
  </w:style>
  <w:style w:type="paragraph" w:styleId="Encabezado">
    <w:name w:val="header"/>
    <w:basedOn w:val="Normal"/>
    <w:link w:val="EncabezadoCar"/>
    <w:uiPriority w:val="99"/>
    <w:unhideWhenUsed/>
    <w:rsid w:val="00856B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856BC4"/>
  </w:style>
  <w:style w:type="paragraph" w:styleId="Piedepgina">
    <w:name w:val="footer"/>
    <w:basedOn w:val="Normal"/>
    <w:link w:val="PiedepginaCar"/>
    <w:uiPriority w:val="99"/>
    <w:unhideWhenUsed/>
    <w:rsid w:val="00856BC4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856BC4"/>
  </w:style>
  <w:style w:type="character" w:styleId="Nmerodelnea">
    <w:name w:val="line number"/>
    <w:basedOn w:val="Fuentedeprrafopredeter"/>
    <w:uiPriority w:val="99"/>
    <w:semiHidden/>
    <w:unhideWhenUsed/>
    <w:rsid w:val="00856BC4"/>
  </w:style>
  <w:style w:type="table" w:styleId="Tablaconcuadrcula">
    <w:name w:val="Table Grid"/>
    <w:basedOn w:val="Tablanormal"/>
    <w:uiPriority w:val="39"/>
    <w:rsid w:val="00940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Title">
    <w:name w:val="TableTitle"/>
    <w:basedOn w:val="Normal"/>
    <w:rsid w:val="00DB0873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DB0873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DB0873"/>
  </w:style>
  <w:style w:type="paragraph" w:styleId="HTMLconformatoprevio">
    <w:name w:val="HTML Preformatted"/>
    <w:basedOn w:val="Normal"/>
    <w:link w:val="HTMLconformatoprevioCar"/>
    <w:uiPriority w:val="99"/>
    <w:semiHidden/>
    <w:unhideWhenUsed/>
    <w:rsid w:val="00EF4D8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s-ES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semiHidden/>
    <w:rsid w:val="00EF4D82"/>
    <w:rPr>
      <w:rFonts w:ascii="Courier New" w:eastAsia="Times New Roman" w:hAnsi="Courier New" w:cs="Courier New"/>
      <w:sz w:val="20"/>
      <w:szCs w:val="20"/>
      <w:lang w:eastAsia="es-ES"/>
    </w:rPr>
  </w:style>
  <w:style w:type="character" w:styleId="Mencionar">
    <w:name w:val="Mention"/>
    <w:basedOn w:val="Fuentedeprrafopredeter"/>
    <w:uiPriority w:val="99"/>
    <w:semiHidden/>
    <w:unhideWhenUsed/>
    <w:rsid w:val="00111F4E"/>
    <w:rPr>
      <w:color w:val="2B579A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557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48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42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44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84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454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30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45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1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93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72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4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29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76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2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9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838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34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0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32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7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5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861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843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2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39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4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53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13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8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8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87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7620718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4161229">
          <w:marLeft w:val="0"/>
          <w:marRight w:val="0"/>
          <w:marTop w:val="166"/>
          <w:marBottom w:val="16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866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9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96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3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48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1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41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869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7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2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227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792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3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36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076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29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62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4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839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54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FB451D-6BF8-42B4-B4B4-5CF9284597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2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rán Catalá-López</dc:creator>
  <cp:keywords/>
  <dc:description/>
  <cp:lastModifiedBy>Ferrán Catalá-López</cp:lastModifiedBy>
  <cp:revision>4</cp:revision>
  <dcterms:created xsi:type="dcterms:W3CDTF">2017-04-22T08:28:00Z</dcterms:created>
  <dcterms:modified xsi:type="dcterms:W3CDTF">2017-05-25T07:37:00Z</dcterms:modified>
</cp:coreProperties>
</file>